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8DE8E" w14:textId="77777777" w:rsidR="006265AE" w:rsidRPr="00F12804" w:rsidRDefault="006265AE" w:rsidP="006265AE">
      <w:pPr>
        <w:rPr>
          <w:b/>
          <w:bCs/>
        </w:rPr>
      </w:pPr>
      <w:r w:rsidRPr="00F12804">
        <w:rPr>
          <w:b/>
          <w:bCs/>
        </w:rPr>
        <w:t>Data Collection</w:t>
      </w:r>
    </w:p>
    <w:p w14:paraId="197EC601" w14:textId="77777777" w:rsidR="006265AE" w:rsidRPr="00F12804" w:rsidRDefault="006265AE" w:rsidP="006265AE">
      <w:pPr>
        <w:rPr>
          <w:b/>
          <w:bCs/>
        </w:rPr>
      </w:pPr>
      <w:r w:rsidRPr="00F12804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FDB13E" wp14:editId="718591BB">
                <wp:simplePos x="0" y="0"/>
                <wp:positionH relativeFrom="column">
                  <wp:posOffset>8237</wp:posOffset>
                </wp:positionH>
                <wp:positionV relativeFrom="paragraph">
                  <wp:posOffset>110593</wp:posOffset>
                </wp:positionV>
                <wp:extent cx="3286897" cy="0"/>
                <wp:effectExtent l="0" t="0" r="15240" b="12700"/>
                <wp:wrapNone/>
                <wp:docPr id="170106643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86897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line w14:anchorId="1CE239DC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65pt,8.7pt" to="259.45pt,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" strokecolor="black [3200]" strokeweight=".5pt">
                <v:stroke joinstyle="miter"/>
              </v:line>
            </w:pict>
          </mc:Fallback>
        </mc:AlternateContent>
      </w:r>
    </w:p>
    <w:p w14:paraId="578EA098" w14:textId="14E8690E" w:rsidR="00B821EE" w:rsidRPr="00F12804" w:rsidRDefault="00B821EE" w:rsidP="00B821EE">
      <w:r w:rsidRPr="00F12804">
        <w:t xml:space="preserve">Resolution range   </w:t>
      </w:r>
      <w:r w:rsidRPr="00F12804">
        <w:tab/>
      </w:r>
      <w:r w:rsidRPr="00F12804">
        <w:tab/>
        <w:t>25.</w:t>
      </w:r>
      <w:proofErr w:type="gramStart"/>
      <w:r w:rsidRPr="00F12804">
        <w:t>62  -</w:t>
      </w:r>
      <w:proofErr w:type="gramEnd"/>
      <w:r w:rsidRPr="00F12804">
        <w:t xml:space="preserve"> 1.</w:t>
      </w:r>
      <w:r w:rsidR="007843E6" w:rsidRPr="00F12804">
        <w:t>9</w:t>
      </w:r>
      <w:r w:rsidRPr="00F12804">
        <w:t xml:space="preserve"> (</w:t>
      </w:r>
      <w:r w:rsidR="00212E53" w:rsidRPr="00F12804">
        <w:t>2.05</w:t>
      </w:r>
      <w:r w:rsidRPr="00F12804">
        <w:t xml:space="preserve">  - 1.</w:t>
      </w:r>
      <w:r w:rsidR="00212E53" w:rsidRPr="00F12804">
        <w:t>9</w:t>
      </w:r>
      <w:r w:rsidRPr="00F12804">
        <w:t>)</w:t>
      </w:r>
    </w:p>
    <w:p w14:paraId="15B3D059" w14:textId="2F713AAB" w:rsidR="00B821EE" w:rsidRPr="00F12804" w:rsidRDefault="00B821EE" w:rsidP="00B821EE">
      <w:r w:rsidRPr="00F12804">
        <w:t xml:space="preserve">Space group                    </w:t>
      </w:r>
      <w:r w:rsidRPr="00F12804">
        <w:tab/>
        <w:t>P 21 21 21</w:t>
      </w:r>
    </w:p>
    <w:p w14:paraId="2E449DBE" w14:textId="77777777" w:rsidR="009F26DE" w:rsidRPr="00F12804" w:rsidRDefault="009F26DE" w:rsidP="009F26DE">
      <w:pPr>
        <w:rPr>
          <w:i/>
          <w:iCs/>
        </w:rPr>
      </w:pPr>
      <w:r w:rsidRPr="00F12804">
        <w:t>Cell dimensions</w:t>
      </w:r>
      <w:r w:rsidRPr="00F12804">
        <w:rPr>
          <w:i/>
          <w:iCs/>
        </w:rPr>
        <w:tab/>
      </w:r>
    </w:p>
    <w:p w14:paraId="196443E3" w14:textId="77777777" w:rsidR="009F26DE" w:rsidRPr="00F12804" w:rsidRDefault="009F26DE" w:rsidP="009F26DE">
      <w:pPr>
        <w:rPr>
          <w:i/>
          <w:iCs/>
        </w:rPr>
      </w:pPr>
      <w:r w:rsidRPr="00F12804">
        <w:rPr>
          <w:i/>
          <w:iCs/>
        </w:rPr>
        <w:t xml:space="preserve">       a, b ,c </w:t>
      </w:r>
      <w:r w:rsidRPr="00F12804">
        <w:t>(Å)</w:t>
      </w:r>
      <w:r w:rsidRPr="00F12804">
        <w:tab/>
      </w:r>
      <w:r w:rsidRPr="00F12804">
        <w:tab/>
      </w:r>
      <w:r w:rsidRPr="00F12804">
        <w:tab/>
        <w:t>45.89, 59.63, 61.75</w:t>
      </w:r>
    </w:p>
    <w:p w14:paraId="78B76257" w14:textId="1D0D3713" w:rsidR="009F26DE" w:rsidRPr="00F12804" w:rsidRDefault="009F26DE" w:rsidP="009F26DE">
      <w:pPr>
        <w:tabs>
          <w:tab w:val="left" w:pos="1450"/>
        </w:tabs>
      </w:pPr>
      <w:r w:rsidRPr="00F12804">
        <w:rPr>
          <w:i/>
          <w:iCs/>
        </w:rPr>
        <w:t xml:space="preserve">      </w:t>
      </w:r>
      <w:r w:rsidRPr="00F12804">
        <w:rPr>
          <w:i/>
          <w:iCs/>
        </w:rPr>
        <w:sym w:font="Symbol" w:char="F061"/>
      </w:r>
      <w:r w:rsidRPr="00F12804">
        <w:rPr>
          <w:i/>
          <w:iCs/>
        </w:rPr>
        <w:t xml:space="preserve">, </w:t>
      </w:r>
      <w:r w:rsidRPr="00F12804">
        <w:rPr>
          <w:i/>
          <w:iCs/>
        </w:rPr>
        <w:sym w:font="Symbol" w:char="F062"/>
      </w:r>
      <w:r w:rsidRPr="00F12804">
        <w:rPr>
          <w:i/>
          <w:iCs/>
        </w:rPr>
        <w:t xml:space="preserve">, </w:t>
      </w:r>
      <w:r w:rsidRPr="00F12804">
        <w:rPr>
          <w:i/>
          <w:iCs/>
        </w:rPr>
        <w:sym w:font="Symbol" w:char="F067"/>
      </w:r>
      <w:r w:rsidR="00B26338" w:rsidRPr="00F12804">
        <w:rPr>
          <w:i/>
          <w:iCs/>
        </w:rPr>
        <w:t xml:space="preserve"> </w:t>
      </w:r>
      <w:r w:rsidRPr="00F12804">
        <w:rPr>
          <w:i/>
          <w:iCs/>
        </w:rPr>
        <w:t xml:space="preserve"> </w:t>
      </w:r>
      <w:r w:rsidRPr="00F12804">
        <w:t>(º)</w:t>
      </w:r>
      <w:r w:rsidRPr="00F12804">
        <w:tab/>
      </w:r>
      <w:r w:rsidRPr="00F12804">
        <w:tab/>
      </w:r>
      <w:r w:rsidRPr="00F12804">
        <w:tab/>
        <w:t>90, 90, 90</w:t>
      </w:r>
    </w:p>
    <w:p w14:paraId="07330EBA" w14:textId="13C1E09B" w:rsidR="00B13547" w:rsidRPr="00F12804" w:rsidRDefault="00B821EE" w:rsidP="00B821EE">
      <w:r w:rsidRPr="00F12804">
        <w:t>Total reflections</w:t>
      </w:r>
      <w:r w:rsidR="00136565" w:rsidRPr="00F12804">
        <w:tab/>
      </w:r>
      <w:r w:rsidR="00136565" w:rsidRPr="00F12804">
        <w:tab/>
      </w:r>
      <w:r w:rsidR="00B05A96" w:rsidRPr="00F12804">
        <w:t>84269 (17065)</w:t>
      </w:r>
    </w:p>
    <w:p w14:paraId="25B0A242" w14:textId="4DDCBB4C" w:rsidR="00B821EE" w:rsidRPr="00F12804" w:rsidRDefault="00B821EE" w:rsidP="00B821EE">
      <w:r w:rsidRPr="00F12804">
        <w:t>Unique reflections</w:t>
      </w:r>
      <w:r w:rsidR="00884C1B" w:rsidRPr="00F12804">
        <w:tab/>
      </w:r>
      <w:r w:rsidR="00884C1B" w:rsidRPr="00F12804">
        <w:tab/>
      </w:r>
      <w:r w:rsidR="003F63D3" w:rsidRPr="00F12804">
        <w:t>13733 (2691)</w:t>
      </w:r>
    </w:p>
    <w:p w14:paraId="3F60435E" w14:textId="75492B09" w:rsidR="0006790C" w:rsidRPr="00F12804" w:rsidRDefault="00B821EE" w:rsidP="00B821EE">
      <w:r w:rsidRPr="00F12804">
        <w:t>Multiplicity</w:t>
      </w:r>
      <w:r w:rsidR="00136565" w:rsidRPr="00F12804">
        <w:tab/>
      </w:r>
      <w:r w:rsidR="00136565" w:rsidRPr="00F12804">
        <w:tab/>
      </w:r>
      <w:r w:rsidR="00136565" w:rsidRPr="00F12804">
        <w:tab/>
      </w:r>
      <w:r w:rsidR="003F63D3" w:rsidRPr="00F12804">
        <w:t>6.1 (6.3)</w:t>
      </w:r>
      <w:r w:rsidR="0006790C" w:rsidRPr="00F12804">
        <w:t xml:space="preserve"> </w:t>
      </w:r>
    </w:p>
    <w:p w14:paraId="2F3C04CE" w14:textId="296E213B" w:rsidR="00B821EE" w:rsidRPr="00F12804" w:rsidRDefault="00B821EE" w:rsidP="00B821EE">
      <w:r w:rsidRPr="00F12804">
        <w:t xml:space="preserve">Completeness (%)                </w:t>
      </w:r>
      <w:r w:rsidRPr="00F12804">
        <w:tab/>
      </w:r>
      <w:r w:rsidR="00B47189" w:rsidRPr="00F12804">
        <w:t>98.25 (97.57)</w:t>
      </w:r>
    </w:p>
    <w:p w14:paraId="08F3F369" w14:textId="334EAB5B" w:rsidR="00884C1B" w:rsidRPr="00F12804" w:rsidRDefault="00B821EE" w:rsidP="00B821EE">
      <w:r w:rsidRPr="00F12804">
        <w:t>Mean I/sigma</w:t>
      </w:r>
      <w:r w:rsidR="00747F84" w:rsidRPr="00F12804">
        <w:t xml:space="preserve"> </w:t>
      </w:r>
      <w:r w:rsidRPr="00F12804">
        <w:t xml:space="preserve">(I)                     </w:t>
      </w:r>
      <w:r w:rsidR="00B47189" w:rsidRPr="00F12804">
        <w:t>5.25 (3.05)</w:t>
      </w:r>
    </w:p>
    <w:p w14:paraId="594070F3" w14:textId="3E5CA8B7" w:rsidR="00B821EE" w:rsidRPr="00F12804" w:rsidRDefault="00B821EE" w:rsidP="00B821EE">
      <w:r w:rsidRPr="00F12804">
        <w:t xml:space="preserve">Wilson B-factor                      </w:t>
      </w:r>
      <w:r w:rsidR="00B47189" w:rsidRPr="00F12804">
        <w:t>18.87</w:t>
      </w:r>
    </w:p>
    <w:p w14:paraId="5386690E" w14:textId="240C4A3F" w:rsidR="00F67ABE" w:rsidRPr="00F12804" w:rsidRDefault="00F67ABE" w:rsidP="00F67ABE">
      <w:r w:rsidRPr="00F12804">
        <w:t>R-merge</w:t>
      </w:r>
      <w:r w:rsidRPr="00F12804">
        <w:tab/>
      </w:r>
      <w:r w:rsidRPr="00F12804">
        <w:tab/>
      </w:r>
      <w:r w:rsidRPr="00F12804">
        <w:tab/>
      </w:r>
      <w:r w:rsidR="002D618A" w:rsidRPr="00F12804">
        <w:t>0.2952 (0.9228)</w:t>
      </w:r>
    </w:p>
    <w:p w14:paraId="66791454" w14:textId="3770DC8F" w:rsidR="00F67ABE" w:rsidRPr="00F12804" w:rsidRDefault="00F67ABE" w:rsidP="00F67ABE">
      <w:r w:rsidRPr="00F12804">
        <w:t>R-</w:t>
      </w:r>
      <w:proofErr w:type="spellStart"/>
      <w:r w:rsidRPr="00F12804">
        <w:t>meas</w:t>
      </w:r>
      <w:proofErr w:type="spellEnd"/>
      <w:r w:rsidRPr="00F12804">
        <w:tab/>
      </w:r>
      <w:r w:rsidRPr="00F12804">
        <w:tab/>
      </w:r>
      <w:r w:rsidRPr="00F12804">
        <w:tab/>
      </w:r>
      <w:r w:rsidR="002D618A" w:rsidRPr="00F12804">
        <w:t>0.3246 (1.018)</w:t>
      </w:r>
    </w:p>
    <w:p w14:paraId="4E0DB6FA" w14:textId="1B3C2881" w:rsidR="00F67ABE" w:rsidRPr="00F12804" w:rsidRDefault="00F67ABE" w:rsidP="00F67ABE">
      <w:r w:rsidRPr="00F12804">
        <w:t>R-</w:t>
      </w:r>
      <w:proofErr w:type="spellStart"/>
      <w:r w:rsidRPr="00F12804">
        <w:t>pim</w:t>
      </w:r>
      <w:proofErr w:type="spellEnd"/>
      <w:r w:rsidRPr="00F12804">
        <w:tab/>
      </w:r>
      <w:r w:rsidRPr="00F12804">
        <w:tab/>
      </w:r>
      <w:r w:rsidRPr="00F12804">
        <w:tab/>
      </w:r>
      <w:r w:rsidRPr="00F12804">
        <w:tab/>
      </w:r>
      <w:r w:rsidR="002D618A" w:rsidRPr="00F12804">
        <w:t>0.1316 (0.4155)</w:t>
      </w:r>
    </w:p>
    <w:p w14:paraId="7F317433" w14:textId="005A98C1" w:rsidR="00F67ABE" w:rsidRPr="00F12804" w:rsidRDefault="00F67ABE" w:rsidP="00F67ABE">
      <w:r w:rsidRPr="00F12804">
        <w:t>CC1/2</w:t>
      </w:r>
      <w:r w:rsidRPr="00F12804">
        <w:tab/>
      </w:r>
      <w:r w:rsidRPr="00F12804">
        <w:tab/>
      </w:r>
      <w:r w:rsidRPr="00F12804">
        <w:tab/>
      </w:r>
      <w:r w:rsidRPr="00F12804">
        <w:tab/>
      </w:r>
      <w:r w:rsidR="00941BAD" w:rsidRPr="00F12804">
        <w:t>0.931 (0.627)</w:t>
      </w:r>
    </w:p>
    <w:p w14:paraId="1CA841F5" w14:textId="741085D8" w:rsidR="00F67ABE" w:rsidRPr="00F12804" w:rsidRDefault="00F67ABE" w:rsidP="00F67ABE">
      <w:r w:rsidRPr="00F12804">
        <w:t>CC*</w:t>
      </w:r>
      <w:r w:rsidRPr="00F12804">
        <w:tab/>
      </w:r>
      <w:r w:rsidRPr="00F12804">
        <w:tab/>
      </w:r>
      <w:r w:rsidRPr="00F12804">
        <w:tab/>
      </w:r>
      <w:r w:rsidRPr="00F12804">
        <w:tab/>
      </w:r>
      <w:r w:rsidR="00235D30" w:rsidRPr="00F12804">
        <w:t>0.982 (0.878)</w:t>
      </w:r>
    </w:p>
    <w:p w14:paraId="4803562C" w14:textId="77777777" w:rsidR="00B821EE" w:rsidRPr="00F12804" w:rsidRDefault="00B821EE" w:rsidP="00B821EE"/>
    <w:p w14:paraId="15FFD999" w14:textId="1A1C4B4B" w:rsidR="006265AE" w:rsidRPr="00F12804" w:rsidRDefault="006265AE" w:rsidP="006265AE">
      <w:pPr>
        <w:rPr>
          <w:b/>
          <w:bCs/>
        </w:rPr>
      </w:pPr>
      <w:r w:rsidRPr="00F12804">
        <w:rPr>
          <w:b/>
          <w:bCs/>
        </w:rPr>
        <w:t>Refinement</w:t>
      </w:r>
      <w:r w:rsidR="00E17B4D" w:rsidRPr="00F12804">
        <w:rPr>
          <w:b/>
          <w:bCs/>
        </w:rPr>
        <w:t xml:space="preserve"> Statistics</w:t>
      </w:r>
    </w:p>
    <w:p w14:paraId="134B8F16" w14:textId="77777777" w:rsidR="006265AE" w:rsidRPr="00F12804" w:rsidRDefault="006265AE" w:rsidP="006265AE">
      <w:pPr>
        <w:rPr>
          <w:b/>
          <w:bCs/>
        </w:rPr>
      </w:pPr>
      <w:r w:rsidRPr="00F12804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C3496AA" wp14:editId="7884C89A">
                <wp:simplePos x="0" y="0"/>
                <wp:positionH relativeFrom="column">
                  <wp:posOffset>11430</wp:posOffset>
                </wp:positionH>
                <wp:positionV relativeFrom="paragraph">
                  <wp:posOffset>90685</wp:posOffset>
                </wp:positionV>
                <wp:extent cx="3286897" cy="0"/>
                <wp:effectExtent l="0" t="0" r="15240" b="12700"/>
                <wp:wrapNone/>
                <wp:docPr id="1484093063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86897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line w14:anchorId="5B071A16" id="Straight Connector 1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9pt,7.15pt" to="259.7pt,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" strokecolor="black [3200]" strokeweight=".5pt">
                <v:stroke joinstyle="miter"/>
              </v:line>
            </w:pict>
          </mc:Fallback>
        </mc:AlternateContent>
      </w:r>
    </w:p>
    <w:p w14:paraId="6301BFD8" w14:textId="6D8D912F" w:rsidR="00E41128" w:rsidRPr="00F12804" w:rsidRDefault="00E41128" w:rsidP="00E41128">
      <w:r w:rsidRPr="00F12804">
        <w:t xml:space="preserve">Reflections used in refinement                   </w:t>
      </w:r>
      <w:r w:rsidRPr="00F12804">
        <w:tab/>
      </w:r>
      <w:r w:rsidR="00656CB0" w:rsidRPr="00F12804">
        <w:t>13642 (2654)</w:t>
      </w:r>
    </w:p>
    <w:p w14:paraId="5529A233" w14:textId="6BF54B42" w:rsidR="00E41128" w:rsidRPr="00F12804" w:rsidRDefault="00E41128" w:rsidP="00E41128">
      <w:r w:rsidRPr="00F12804">
        <w:t xml:space="preserve">Reflections used for R-free                     </w:t>
      </w:r>
      <w:r w:rsidRPr="00F12804">
        <w:tab/>
      </w:r>
      <w:r w:rsidR="00D05E7B" w:rsidRPr="00F12804">
        <w:t>659 (116)</w:t>
      </w:r>
    </w:p>
    <w:p w14:paraId="39406B79" w14:textId="0350E638" w:rsidR="00E41128" w:rsidRPr="00F12804" w:rsidRDefault="00E41128" w:rsidP="00E41128">
      <w:r w:rsidRPr="00F12804">
        <w:t xml:space="preserve">R-work                </w:t>
      </w:r>
      <w:r w:rsidRPr="00F12804">
        <w:tab/>
      </w:r>
      <w:r w:rsidRPr="00F12804">
        <w:tab/>
      </w:r>
      <w:r w:rsidRPr="00F12804">
        <w:tab/>
      </w:r>
      <w:r w:rsidRPr="00F12804">
        <w:tab/>
      </w:r>
      <w:r w:rsidR="00D05E7B" w:rsidRPr="00F12804">
        <w:t>0.17</w:t>
      </w:r>
      <w:r w:rsidR="008875C2" w:rsidRPr="00F12804">
        <w:t>00</w:t>
      </w:r>
      <w:r w:rsidR="00D05E7B" w:rsidRPr="00F12804">
        <w:t xml:space="preserve"> (0.17</w:t>
      </w:r>
      <w:r w:rsidR="008875C2" w:rsidRPr="00F12804">
        <w:t>09</w:t>
      </w:r>
      <w:r w:rsidR="00D05E7B" w:rsidRPr="00F12804">
        <w:t>)</w:t>
      </w:r>
    </w:p>
    <w:p w14:paraId="7767DED7" w14:textId="41B6335A" w:rsidR="00E41128" w:rsidRPr="00F12804" w:rsidRDefault="00E41128" w:rsidP="00E41128">
      <w:r w:rsidRPr="00F12804">
        <w:t xml:space="preserve">R-free                </w:t>
      </w:r>
      <w:r w:rsidRPr="00F12804">
        <w:tab/>
      </w:r>
      <w:r w:rsidRPr="00F12804">
        <w:tab/>
      </w:r>
      <w:r w:rsidRPr="00F12804">
        <w:tab/>
      </w:r>
      <w:r w:rsidRPr="00F12804">
        <w:tab/>
      </w:r>
      <w:r w:rsidR="00D05E7B" w:rsidRPr="00F12804">
        <w:t>0.22</w:t>
      </w:r>
      <w:r w:rsidR="00003A9B" w:rsidRPr="00F12804">
        <w:t>79</w:t>
      </w:r>
      <w:r w:rsidR="00D05E7B" w:rsidRPr="00F12804">
        <w:t xml:space="preserve"> (0.23</w:t>
      </w:r>
      <w:r w:rsidR="00003A9B" w:rsidRPr="00F12804">
        <w:t>84</w:t>
      </w:r>
      <w:r w:rsidR="00D05E7B" w:rsidRPr="00F12804">
        <w:t>)</w:t>
      </w:r>
    </w:p>
    <w:p w14:paraId="66DCCECC" w14:textId="441229F0" w:rsidR="00E41128" w:rsidRPr="00F12804" w:rsidRDefault="00E41128" w:rsidP="00E41128">
      <w:r w:rsidRPr="00F12804">
        <w:t>Number of non-hydrogen atoms</w:t>
      </w:r>
      <w:r w:rsidRPr="00F12804">
        <w:tab/>
      </w:r>
      <w:r w:rsidRPr="00F12804">
        <w:tab/>
      </w:r>
      <w:r w:rsidR="00D35FA6" w:rsidRPr="00F12804">
        <w:t>1501</w:t>
      </w:r>
    </w:p>
    <w:p w14:paraId="3FF64924" w14:textId="2B76C64E" w:rsidR="00E41128" w:rsidRPr="00F12804" w:rsidRDefault="003157E3" w:rsidP="00E41128">
      <w:pPr>
        <w:ind w:firstLine="720"/>
      </w:pPr>
      <w:r w:rsidRPr="00F12804">
        <w:t>M</w:t>
      </w:r>
      <w:r w:rsidR="00E41128" w:rsidRPr="00F12804">
        <w:t xml:space="preserve">acromolecules                           </w:t>
      </w:r>
      <w:r w:rsidR="00E41128" w:rsidRPr="00F12804">
        <w:tab/>
        <w:t>132</w:t>
      </w:r>
      <w:r w:rsidR="00D35FA6" w:rsidRPr="00F12804">
        <w:t>0</w:t>
      </w:r>
    </w:p>
    <w:p w14:paraId="6660CC88" w14:textId="7DEAAC92" w:rsidR="00E41128" w:rsidRPr="00F12804" w:rsidRDefault="003157E3" w:rsidP="00E41128">
      <w:pPr>
        <w:ind w:firstLine="720"/>
      </w:pPr>
      <w:r w:rsidRPr="00F12804">
        <w:t>L</w:t>
      </w:r>
      <w:r w:rsidR="00E41128" w:rsidRPr="00F12804">
        <w:t xml:space="preserve">igands                             </w:t>
      </w:r>
      <w:r w:rsidR="00E41128" w:rsidRPr="00F12804">
        <w:tab/>
      </w:r>
      <w:r w:rsidR="00E41128" w:rsidRPr="00F12804">
        <w:tab/>
        <w:t>72</w:t>
      </w:r>
    </w:p>
    <w:p w14:paraId="2A93712C" w14:textId="59E1F2E1" w:rsidR="00E41128" w:rsidRPr="00F12804" w:rsidRDefault="00E41128" w:rsidP="00E41128">
      <w:r w:rsidRPr="00F12804">
        <w:t xml:space="preserve">            </w:t>
      </w:r>
      <w:r w:rsidR="003157E3" w:rsidRPr="00F12804">
        <w:t>S</w:t>
      </w:r>
      <w:r w:rsidRPr="00F12804">
        <w:t xml:space="preserve">olvent                             </w:t>
      </w:r>
      <w:r w:rsidRPr="00F12804">
        <w:tab/>
      </w:r>
      <w:r w:rsidRPr="00F12804">
        <w:tab/>
      </w:r>
      <w:r w:rsidR="00D35FA6" w:rsidRPr="00F12804">
        <w:t>109</w:t>
      </w:r>
    </w:p>
    <w:p w14:paraId="756970CF" w14:textId="29733892" w:rsidR="00E41128" w:rsidRPr="00F12804" w:rsidRDefault="00E41128" w:rsidP="00E41128">
      <w:r w:rsidRPr="00F12804">
        <w:t xml:space="preserve">            Protein residues                            </w:t>
      </w:r>
      <w:r w:rsidRPr="00F12804">
        <w:tab/>
        <w:t>170</w:t>
      </w:r>
    </w:p>
    <w:p w14:paraId="596DCE21" w14:textId="0CA9E71D" w:rsidR="008062E8" w:rsidRPr="00F12804" w:rsidRDefault="00E41128" w:rsidP="00E41128">
      <w:r w:rsidRPr="00F12804">
        <w:t>R</w:t>
      </w:r>
      <w:r w:rsidR="005D3EB0" w:rsidRPr="00F12804">
        <w:t>.</w:t>
      </w:r>
      <w:r w:rsidRPr="00F12804">
        <w:t>M</w:t>
      </w:r>
      <w:r w:rsidR="005D3EB0" w:rsidRPr="00F12804">
        <w:t>.</w:t>
      </w:r>
      <w:r w:rsidRPr="00F12804">
        <w:t>S</w:t>
      </w:r>
      <w:r w:rsidR="005D3EB0" w:rsidRPr="00F12804">
        <w:t>. Deviations</w:t>
      </w:r>
      <w:r w:rsidR="008062E8" w:rsidRPr="00F12804">
        <w:t xml:space="preserve"> </w:t>
      </w:r>
    </w:p>
    <w:p w14:paraId="520BEAE1" w14:textId="224760E3" w:rsidR="008062E8" w:rsidRPr="00F12804" w:rsidRDefault="005D3EB0" w:rsidP="005D3EB0">
      <w:pPr>
        <w:ind w:firstLine="720"/>
      </w:pPr>
      <w:r w:rsidRPr="00F12804">
        <w:t>B</w:t>
      </w:r>
      <w:r w:rsidR="00E41128" w:rsidRPr="00F12804">
        <w:t>onds</w:t>
      </w:r>
      <w:r w:rsidR="00C826DE" w:rsidRPr="00F12804">
        <w:t xml:space="preserve"> </w:t>
      </w:r>
      <w:r w:rsidR="00C14222" w:rsidRPr="00F12804">
        <w:t>(Å)</w:t>
      </w:r>
      <w:r w:rsidR="00C14222" w:rsidRPr="00F12804">
        <w:tab/>
      </w:r>
      <w:r w:rsidR="00C826DE" w:rsidRPr="00F12804">
        <w:tab/>
      </w:r>
      <w:r w:rsidR="00E41128" w:rsidRPr="00F12804">
        <w:t xml:space="preserve">                       </w:t>
      </w:r>
      <w:r w:rsidR="00E41128" w:rsidRPr="00F12804">
        <w:tab/>
      </w:r>
      <w:r w:rsidR="004D3614" w:rsidRPr="00F12804">
        <w:t>0.1</w:t>
      </w:r>
      <w:r w:rsidR="004718D1" w:rsidRPr="00F12804">
        <w:t>23</w:t>
      </w:r>
    </w:p>
    <w:p w14:paraId="2AF69981" w14:textId="48F70395" w:rsidR="00E41128" w:rsidRPr="00F12804" w:rsidRDefault="005D3EB0" w:rsidP="005D3EB0">
      <w:pPr>
        <w:ind w:firstLine="720"/>
      </w:pPr>
      <w:r w:rsidRPr="00F12804">
        <w:t>A</w:t>
      </w:r>
      <w:r w:rsidR="00E41128" w:rsidRPr="00F12804">
        <w:t>ngles</w:t>
      </w:r>
      <w:r w:rsidR="00C14222" w:rsidRPr="00F12804">
        <w:t xml:space="preserve"> (º)</w:t>
      </w:r>
      <w:r w:rsidR="00E41128" w:rsidRPr="00F12804">
        <w:tab/>
      </w:r>
      <w:r w:rsidR="00E41128" w:rsidRPr="00F12804">
        <w:tab/>
      </w:r>
      <w:r w:rsidR="00C14222" w:rsidRPr="00F12804">
        <w:tab/>
      </w:r>
      <w:r w:rsidR="00C14222" w:rsidRPr="00F12804">
        <w:tab/>
      </w:r>
      <w:r w:rsidR="00172671" w:rsidRPr="00F12804">
        <w:t>1.</w:t>
      </w:r>
      <w:r w:rsidR="003722B1" w:rsidRPr="00F12804">
        <w:t>77</w:t>
      </w:r>
    </w:p>
    <w:p w14:paraId="44F5E733" w14:textId="0C307890" w:rsidR="00F546EF" w:rsidRPr="00F12804" w:rsidRDefault="00E41128" w:rsidP="00E41128">
      <w:r w:rsidRPr="00F12804">
        <w:t xml:space="preserve">Ramachandran </w:t>
      </w:r>
      <w:r w:rsidR="005746ED" w:rsidRPr="00F12804">
        <w:t>map (%)</w:t>
      </w:r>
    </w:p>
    <w:p w14:paraId="0F7ED7AE" w14:textId="17405C49" w:rsidR="00E41128" w:rsidRPr="00F12804" w:rsidRDefault="003157E3" w:rsidP="00F546EF">
      <w:pPr>
        <w:ind w:firstLine="720"/>
      </w:pPr>
      <w:r w:rsidRPr="00F12804">
        <w:t>F</w:t>
      </w:r>
      <w:r w:rsidR="00E41128" w:rsidRPr="00F12804">
        <w:t xml:space="preserve">avored                          </w:t>
      </w:r>
      <w:r w:rsidR="00F546EF" w:rsidRPr="00F12804">
        <w:tab/>
      </w:r>
      <w:r w:rsidR="00F546EF" w:rsidRPr="00F12804">
        <w:tab/>
      </w:r>
      <w:r w:rsidR="00886550" w:rsidRPr="00F12804">
        <w:t>98.81</w:t>
      </w:r>
    </w:p>
    <w:p w14:paraId="1024D5DA" w14:textId="53E7E270" w:rsidR="00E41128" w:rsidRPr="00F12804" w:rsidRDefault="003157E3" w:rsidP="00F546EF">
      <w:pPr>
        <w:ind w:firstLine="720"/>
      </w:pPr>
      <w:r w:rsidRPr="00F12804">
        <w:t>A</w:t>
      </w:r>
      <w:r w:rsidR="00E41128" w:rsidRPr="00F12804">
        <w:t xml:space="preserve">llowed </w:t>
      </w:r>
      <w:r w:rsidR="005746ED" w:rsidRPr="00F12804">
        <w:tab/>
      </w:r>
      <w:r w:rsidR="00E41128" w:rsidRPr="00F12804">
        <w:t xml:space="preserve">                 </w:t>
      </w:r>
      <w:r w:rsidR="00F546EF" w:rsidRPr="00F12804">
        <w:tab/>
      </w:r>
      <w:r w:rsidR="00F546EF" w:rsidRPr="00F12804">
        <w:tab/>
      </w:r>
      <w:r w:rsidR="00886550" w:rsidRPr="00F12804">
        <w:t>1.19</w:t>
      </w:r>
    </w:p>
    <w:p w14:paraId="702CC30A" w14:textId="62F4B12D" w:rsidR="00E41128" w:rsidRPr="00F12804" w:rsidRDefault="003157E3" w:rsidP="00F546EF">
      <w:pPr>
        <w:ind w:firstLine="720"/>
      </w:pPr>
      <w:r w:rsidRPr="00F12804">
        <w:t>O</w:t>
      </w:r>
      <w:r w:rsidR="00E41128" w:rsidRPr="00F12804">
        <w:t xml:space="preserve">utliers                          </w:t>
      </w:r>
      <w:r w:rsidR="00F546EF" w:rsidRPr="00F12804">
        <w:tab/>
      </w:r>
      <w:r w:rsidR="00F546EF" w:rsidRPr="00F12804">
        <w:tab/>
      </w:r>
      <w:r w:rsidR="00E41128" w:rsidRPr="00F12804">
        <w:t>0.00</w:t>
      </w:r>
    </w:p>
    <w:p w14:paraId="00435557" w14:textId="146EC4FC" w:rsidR="00E41128" w:rsidRPr="00F12804" w:rsidRDefault="00E41128" w:rsidP="00E41128">
      <w:r w:rsidRPr="00F12804">
        <w:t xml:space="preserve">Rotamer outliers (%)                           </w:t>
      </w:r>
      <w:r w:rsidRPr="00F12804">
        <w:tab/>
        <w:t>0.00</w:t>
      </w:r>
    </w:p>
    <w:p w14:paraId="322DA414" w14:textId="2E29952D" w:rsidR="00E41128" w:rsidRPr="00F12804" w:rsidRDefault="00E41128" w:rsidP="00E41128">
      <w:proofErr w:type="spellStart"/>
      <w:r w:rsidRPr="00F12804">
        <w:t>Clashscore</w:t>
      </w:r>
      <w:proofErr w:type="spellEnd"/>
      <w:r w:rsidRPr="00F12804">
        <w:t xml:space="preserve">                           </w:t>
      </w:r>
      <w:r w:rsidRPr="00F12804">
        <w:tab/>
      </w:r>
      <w:r w:rsidRPr="00F12804">
        <w:tab/>
      </w:r>
      <w:r w:rsidRPr="00F12804">
        <w:tab/>
      </w:r>
      <w:r w:rsidR="003722B1" w:rsidRPr="00F12804">
        <w:t>5.17</w:t>
      </w:r>
    </w:p>
    <w:p w14:paraId="1BFC52F5" w14:textId="332CCEC4" w:rsidR="00E41128" w:rsidRPr="00F12804" w:rsidRDefault="00E41128" w:rsidP="00E41128">
      <w:r w:rsidRPr="00F12804">
        <w:t>Average B-factor</w:t>
      </w:r>
      <w:r w:rsidR="003B262F" w:rsidRPr="00F12804">
        <w:t xml:space="preserve"> (Å</w:t>
      </w:r>
      <w:r w:rsidR="003B262F" w:rsidRPr="00F12804">
        <w:rPr>
          <w:vertAlign w:val="superscript"/>
        </w:rPr>
        <w:t>2</w:t>
      </w:r>
      <w:r w:rsidR="003B262F" w:rsidRPr="00F12804">
        <w:t>)</w:t>
      </w:r>
      <w:r w:rsidRPr="00F12804">
        <w:t xml:space="preserve">                          </w:t>
      </w:r>
      <w:r w:rsidRPr="00F12804">
        <w:tab/>
      </w:r>
      <w:r w:rsidR="00EB21C7" w:rsidRPr="00F12804">
        <w:t>24.</w:t>
      </w:r>
      <w:r w:rsidR="003722B1" w:rsidRPr="00F12804">
        <w:t>27</w:t>
      </w:r>
    </w:p>
    <w:p w14:paraId="3A075201" w14:textId="4E92D256" w:rsidR="00E41128" w:rsidRPr="00F12804" w:rsidRDefault="003B262F" w:rsidP="00E41128">
      <w:pPr>
        <w:ind w:firstLine="720"/>
      </w:pPr>
      <w:r w:rsidRPr="00F12804">
        <w:t>M</w:t>
      </w:r>
      <w:r w:rsidR="00E41128" w:rsidRPr="00F12804">
        <w:t xml:space="preserve">acromolecules                         </w:t>
      </w:r>
      <w:r w:rsidR="00E41128" w:rsidRPr="00F12804">
        <w:tab/>
      </w:r>
      <w:r w:rsidR="00EB21C7" w:rsidRPr="00F12804">
        <w:t>23.</w:t>
      </w:r>
      <w:r w:rsidR="00077EFF" w:rsidRPr="00F12804">
        <w:t>98</w:t>
      </w:r>
    </w:p>
    <w:p w14:paraId="45E1B167" w14:textId="10833312" w:rsidR="00E41128" w:rsidRPr="00F12804" w:rsidRDefault="00E41128" w:rsidP="00E41128">
      <w:r w:rsidRPr="00F12804">
        <w:t xml:space="preserve">            </w:t>
      </w:r>
      <w:r w:rsidR="003B262F" w:rsidRPr="00F12804">
        <w:t>L</w:t>
      </w:r>
      <w:r w:rsidRPr="00F12804">
        <w:t xml:space="preserve">igands                          </w:t>
      </w:r>
      <w:r w:rsidRPr="00F12804">
        <w:tab/>
      </w:r>
      <w:r w:rsidRPr="00F12804">
        <w:tab/>
      </w:r>
      <w:r w:rsidR="00003F4D" w:rsidRPr="00F12804">
        <w:t>22.</w:t>
      </w:r>
      <w:r w:rsidR="00077EFF" w:rsidRPr="00F12804">
        <w:t>41</w:t>
      </w:r>
    </w:p>
    <w:p w14:paraId="502C520E" w14:textId="5990F4EF" w:rsidR="00391F21" w:rsidRPr="00F12804" w:rsidRDefault="00E41128" w:rsidP="00E41128">
      <w:r w:rsidRPr="00F12804">
        <w:t xml:space="preserve">            </w:t>
      </w:r>
      <w:r w:rsidR="003B262F" w:rsidRPr="00F12804">
        <w:t>S</w:t>
      </w:r>
      <w:r w:rsidRPr="00F12804">
        <w:t xml:space="preserve">olvent                          </w:t>
      </w:r>
      <w:r w:rsidRPr="00F12804">
        <w:tab/>
      </w:r>
      <w:r w:rsidRPr="00F12804">
        <w:tab/>
      </w:r>
      <w:r w:rsidR="00003F4D" w:rsidRPr="00F12804">
        <w:t>2</w:t>
      </w:r>
      <w:r w:rsidR="00077EFF" w:rsidRPr="00F12804">
        <w:t>9</w:t>
      </w:r>
      <w:r w:rsidR="00003F4D" w:rsidRPr="00F12804">
        <w:t>.</w:t>
      </w:r>
      <w:r w:rsidR="00077EFF" w:rsidRPr="00F12804">
        <w:t>05</w:t>
      </w:r>
    </w:p>
    <w:p w14:paraId="0FB4625A" w14:textId="77777777" w:rsidR="00B23BFD" w:rsidRPr="00F12804" w:rsidRDefault="00B23BFD" w:rsidP="006265AE"/>
    <w:p w14:paraId="3A31D16F" w14:textId="193221E6" w:rsidR="00482F9D" w:rsidRPr="00F12804" w:rsidRDefault="001A497E" w:rsidP="001713B5">
      <w:r w:rsidRPr="00F12804">
        <w:rPr>
          <w:b/>
          <w:bCs/>
        </w:rPr>
        <w:t>Table S1: Data collection and refinement statistics for the KRAS</w:t>
      </w:r>
      <w:r w:rsidRPr="00F12804">
        <w:rPr>
          <w:b/>
          <w:bCs/>
          <w:vertAlign w:val="superscript"/>
        </w:rPr>
        <w:t>G12C</w:t>
      </w:r>
      <w:r w:rsidRPr="00F12804">
        <w:rPr>
          <w:b/>
          <w:bCs/>
        </w:rPr>
        <w:t xml:space="preserve"> </w:t>
      </w:r>
      <w:r w:rsidRPr="00F12804">
        <w:rPr>
          <w:b/>
          <w:bCs/>
        </w:rPr>
        <w:sym w:font="Symbol" w:char="F0B7"/>
      </w:r>
      <w:r w:rsidRPr="00F12804">
        <w:rPr>
          <w:b/>
          <w:bCs/>
        </w:rPr>
        <w:t xml:space="preserve"> divarasib complex.</w:t>
      </w:r>
      <w:r w:rsidRPr="00F12804">
        <w:t xml:space="preserve"> </w:t>
      </w:r>
      <w:r w:rsidR="0052113B" w:rsidRPr="00F12804">
        <w:t>Values in parenthes</w:t>
      </w:r>
      <w:r w:rsidR="002D6729" w:rsidRPr="00F12804">
        <w:t>e</w:t>
      </w:r>
      <w:r w:rsidR="0052113B" w:rsidRPr="00F12804">
        <w:t>s represent the highest resolution shell</w:t>
      </w:r>
      <w:r w:rsidR="004B21F9" w:rsidRPr="00F12804">
        <w:t>.</w:t>
      </w:r>
    </w:p>
    <w:p w14:paraId="6870685D" w14:textId="77777777" w:rsidR="004B21F9" w:rsidRPr="00F12804" w:rsidRDefault="004B21F9" w:rsidP="001713B5"/>
    <w:p w14:paraId="789F1236" w14:textId="77777777" w:rsidR="004B21F9" w:rsidRPr="00F12804" w:rsidRDefault="004B21F9" w:rsidP="001713B5"/>
    <w:p w14:paraId="0310E497" w14:textId="3AC47E33" w:rsidR="00947044" w:rsidRPr="00F12804" w:rsidRDefault="00947044" w:rsidP="009F4BA7">
      <w:r w:rsidRPr="00F12804">
        <w:rPr>
          <w:b/>
          <w:bCs/>
        </w:rPr>
        <w:t xml:space="preserve">Figure S1: </w:t>
      </w:r>
      <w:r w:rsidR="00FA6764" w:rsidRPr="00F12804">
        <w:rPr>
          <w:b/>
          <w:bCs/>
        </w:rPr>
        <w:t>Conformation</w:t>
      </w:r>
      <w:r w:rsidR="00CB53F0" w:rsidRPr="00F12804">
        <w:rPr>
          <w:b/>
          <w:bCs/>
        </w:rPr>
        <w:t xml:space="preserve"> of </w:t>
      </w:r>
      <w:r w:rsidR="00FA6764" w:rsidRPr="00F12804">
        <w:rPr>
          <w:b/>
          <w:bCs/>
        </w:rPr>
        <w:t xml:space="preserve">key </w:t>
      </w:r>
      <w:r w:rsidR="00CB53F0" w:rsidRPr="00F12804">
        <w:rPr>
          <w:b/>
          <w:bCs/>
        </w:rPr>
        <w:t>s</w:t>
      </w:r>
      <w:r w:rsidR="00907532" w:rsidRPr="00F12804">
        <w:rPr>
          <w:b/>
          <w:bCs/>
        </w:rPr>
        <w:t>witch-II pocket</w:t>
      </w:r>
      <w:r w:rsidRPr="00F12804">
        <w:rPr>
          <w:b/>
          <w:bCs/>
        </w:rPr>
        <w:t xml:space="preserve"> residues</w:t>
      </w:r>
      <w:r w:rsidR="001518B6" w:rsidRPr="00F12804">
        <w:rPr>
          <w:b/>
          <w:bCs/>
        </w:rPr>
        <w:t xml:space="preserve"> in complex with each </w:t>
      </w:r>
      <w:r w:rsidRPr="00F12804">
        <w:rPr>
          <w:b/>
          <w:bCs/>
        </w:rPr>
        <w:t>KR</w:t>
      </w:r>
      <w:r w:rsidR="00486340" w:rsidRPr="00F12804">
        <w:rPr>
          <w:b/>
          <w:bCs/>
        </w:rPr>
        <w:t>AS</w:t>
      </w:r>
      <w:r w:rsidRPr="00F12804">
        <w:rPr>
          <w:b/>
          <w:bCs/>
          <w:vertAlign w:val="superscript"/>
        </w:rPr>
        <w:t>G12C</w:t>
      </w:r>
      <w:r w:rsidRPr="00F12804">
        <w:rPr>
          <w:b/>
          <w:bCs/>
        </w:rPr>
        <w:t xml:space="preserve"> drug. </w:t>
      </w:r>
      <w:r w:rsidR="0098052A" w:rsidRPr="00F12804">
        <w:t xml:space="preserve">Illustrations </w:t>
      </w:r>
      <w:r w:rsidR="00F172FD" w:rsidRPr="00F12804">
        <w:t xml:space="preserve">were generated in </w:t>
      </w:r>
      <w:proofErr w:type="spellStart"/>
      <w:r w:rsidR="00F172FD" w:rsidRPr="00F12804">
        <w:t>PyM</w:t>
      </w:r>
      <w:r w:rsidR="00A72C01" w:rsidRPr="00F12804">
        <w:t>OL</w:t>
      </w:r>
      <w:proofErr w:type="spellEnd"/>
      <w:r w:rsidR="001518B6" w:rsidRPr="00F12804">
        <w:rPr>
          <w:b/>
          <w:bCs/>
        </w:rPr>
        <w:t xml:space="preserve">. </w:t>
      </w:r>
      <w:r w:rsidR="001518B6" w:rsidRPr="00F12804">
        <w:t xml:space="preserve">Distances are shown in </w:t>
      </w:r>
      <w:r w:rsidR="00815CA6" w:rsidRPr="00F12804">
        <w:t>Å</w:t>
      </w:r>
      <w:r w:rsidR="001518B6" w:rsidRPr="00F12804">
        <w:t>.</w:t>
      </w:r>
      <w:r w:rsidR="001518B6" w:rsidRPr="00F12804">
        <w:rPr>
          <w:b/>
          <w:bCs/>
        </w:rPr>
        <w:t xml:space="preserve"> </w:t>
      </w:r>
      <w:r w:rsidR="00146291" w:rsidRPr="00F12804">
        <w:t xml:space="preserve">Reported crystal structures are </w:t>
      </w:r>
      <w:r w:rsidR="00680156" w:rsidRPr="00F12804">
        <w:t>less than</w:t>
      </w:r>
      <w:r w:rsidR="00815CA6" w:rsidRPr="00F12804">
        <w:t xml:space="preserve"> 2.0 Å </w:t>
      </w:r>
      <w:r w:rsidR="00FB1043" w:rsidRPr="00F12804">
        <w:t>resolution</w:t>
      </w:r>
      <w:r w:rsidR="00FB1043" w:rsidRPr="00F12804">
        <w:rPr>
          <w:b/>
          <w:bCs/>
        </w:rPr>
        <w:t xml:space="preserve"> </w:t>
      </w:r>
      <w:r w:rsidR="003F3317" w:rsidRPr="00F12804">
        <w:rPr>
          <w:b/>
          <w:bCs/>
        </w:rPr>
        <w:t>(A.)</w:t>
      </w:r>
      <w:r w:rsidR="00AC0AD7" w:rsidRPr="00F12804">
        <w:rPr>
          <w:b/>
          <w:bCs/>
        </w:rPr>
        <w:t xml:space="preserve"> </w:t>
      </w:r>
      <w:r w:rsidR="00AC0AD7" w:rsidRPr="00F12804">
        <w:t xml:space="preserve">Key residues </w:t>
      </w:r>
      <w:r w:rsidR="005D0267" w:rsidRPr="00F12804">
        <w:t>that interact with</w:t>
      </w:r>
      <w:r w:rsidR="00AC0AD7" w:rsidRPr="00F12804">
        <w:t xml:space="preserve"> sotorasib include His 95 and Tyr 96</w:t>
      </w:r>
      <w:r w:rsidR="0064660B" w:rsidRPr="00F12804">
        <w:t xml:space="preserve"> that allow </w:t>
      </w:r>
      <w:r w:rsidR="002C739B" w:rsidRPr="00F12804">
        <w:t xml:space="preserve">space for the </w:t>
      </w:r>
      <w:r w:rsidR="00072769" w:rsidRPr="00F12804">
        <w:t>isopropyl-methylpyridine.</w:t>
      </w:r>
      <w:r w:rsidR="00DB6B11" w:rsidRPr="00F12804">
        <w:t xml:space="preserve"> Taken from PDB: 6OIM. </w:t>
      </w:r>
      <w:r w:rsidR="00DB6B11" w:rsidRPr="00F12804">
        <w:rPr>
          <w:b/>
          <w:bCs/>
        </w:rPr>
        <w:t>(B.)</w:t>
      </w:r>
      <w:r w:rsidR="00DB6B11" w:rsidRPr="00F12804">
        <w:t xml:space="preserve"> Key residues</w:t>
      </w:r>
      <w:r w:rsidR="005D0267" w:rsidRPr="00F12804">
        <w:t xml:space="preserve"> interacting with </w:t>
      </w:r>
      <w:r w:rsidR="00DB6B11" w:rsidRPr="00F12804">
        <w:t>adagrasib</w:t>
      </w:r>
      <w:r w:rsidR="00E2096E" w:rsidRPr="00F12804">
        <w:t xml:space="preserve"> </w:t>
      </w:r>
      <w:r w:rsidR="000114E0" w:rsidRPr="00F12804">
        <w:t xml:space="preserve">include </w:t>
      </w:r>
      <w:r w:rsidR="00E2096E" w:rsidRPr="00F12804">
        <w:t xml:space="preserve">Glu 62 which reaches over the quinazoline core to </w:t>
      </w:r>
      <w:r w:rsidR="0077787F" w:rsidRPr="00F12804">
        <w:t>form a</w:t>
      </w:r>
      <w:r w:rsidR="00CF78B7" w:rsidRPr="00F12804">
        <w:t>n interaction</w:t>
      </w:r>
      <w:r w:rsidR="00653AC4" w:rsidRPr="00F12804">
        <w:t xml:space="preserve"> </w:t>
      </w:r>
      <w:r w:rsidR="0077787F" w:rsidRPr="00F12804">
        <w:t xml:space="preserve">with the nitrogen of the </w:t>
      </w:r>
      <w:r w:rsidR="005D0267" w:rsidRPr="00F12804">
        <w:t>methylpyrrolidine. Taken from PDB: 6U</w:t>
      </w:r>
      <w:r w:rsidR="00255440" w:rsidRPr="00F12804">
        <w:t>T0</w:t>
      </w:r>
      <w:r w:rsidR="007B091C" w:rsidRPr="00F12804">
        <w:t xml:space="preserve">. </w:t>
      </w:r>
      <w:r w:rsidR="00F760DA" w:rsidRPr="00F12804">
        <w:rPr>
          <w:b/>
          <w:bCs/>
        </w:rPr>
        <w:t xml:space="preserve">(C.) </w:t>
      </w:r>
      <w:r w:rsidR="000114E0" w:rsidRPr="00F12804">
        <w:t>S</w:t>
      </w:r>
      <w:r w:rsidR="00F12207" w:rsidRPr="00F12804">
        <w:t>witch-I</w:t>
      </w:r>
      <w:r w:rsidR="00431DA8" w:rsidRPr="00F12804">
        <w:t xml:space="preserve">I pocket residues adjacent to </w:t>
      </w:r>
      <w:r w:rsidR="00D02DAE" w:rsidRPr="00F12804">
        <w:t>opnurasib</w:t>
      </w:r>
      <w:r w:rsidR="00431DA8" w:rsidRPr="00F12804">
        <w:t xml:space="preserve">. His 95 and Tyr 96 notably </w:t>
      </w:r>
      <w:r w:rsidR="003E2EA6" w:rsidRPr="00F12804">
        <w:t>are further from</w:t>
      </w:r>
      <w:r w:rsidR="00E27B4A" w:rsidRPr="00F12804">
        <w:t xml:space="preserve"> the drug</w:t>
      </w:r>
      <w:r w:rsidR="00FA0D03" w:rsidRPr="00F12804">
        <w:t xml:space="preserve"> while the main chain</w:t>
      </w:r>
      <w:r w:rsidR="00C60C8D" w:rsidRPr="00F12804">
        <w:t xml:space="preserve">s </w:t>
      </w:r>
      <w:r w:rsidR="00FA0D03" w:rsidRPr="00F12804">
        <w:t>of</w:t>
      </w:r>
      <w:r w:rsidR="00F12207" w:rsidRPr="00F12804">
        <w:t xml:space="preserve"> </w:t>
      </w:r>
      <w:r w:rsidR="002029BF" w:rsidRPr="00F12804">
        <w:t xml:space="preserve">the </w:t>
      </w:r>
      <w:r w:rsidR="00F12207" w:rsidRPr="00F12804">
        <w:t>switch-</w:t>
      </w:r>
      <w:r w:rsidR="00FA0D03" w:rsidRPr="00F12804">
        <w:t xml:space="preserve">II loop </w:t>
      </w:r>
      <w:r w:rsidR="002029BF" w:rsidRPr="00F12804">
        <w:t xml:space="preserve">such as Ser </w:t>
      </w:r>
      <w:r w:rsidR="00C60C8D" w:rsidRPr="00F12804">
        <w:t xml:space="preserve">65 </w:t>
      </w:r>
      <w:r w:rsidR="007B6E9E" w:rsidRPr="00F12804">
        <w:t xml:space="preserve">form interactions. </w:t>
      </w:r>
      <w:r w:rsidR="00312807" w:rsidRPr="00F12804">
        <w:t xml:space="preserve">Taken from PDB: </w:t>
      </w:r>
      <w:r w:rsidR="001713B5" w:rsidRPr="00F12804">
        <w:t>7R0M</w:t>
      </w:r>
      <w:r w:rsidR="009F3456" w:rsidRPr="00F12804">
        <w:t>.</w:t>
      </w:r>
      <w:r w:rsidR="00C60C8D" w:rsidRPr="00F12804">
        <w:rPr>
          <w:b/>
          <w:bCs/>
        </w:rPr>
        <w:t xml:space="preserve"> (D.) </w:t>
      </w:r>
      <w:r w:rsidR="00B664AB" w:rsidRPr="00F12804">
        <w:t>BI-047</w:t>
      </w:r>
      <w:r w:rsidR="004823A4" w:rsidRPr="00F12804">
        <w:t>4</w:t>
      </w:r>
      <w:r w:rsidR="009710F8" w:rsidRPr="00F12804">
        <w:t xml:space="preserve"> </w:t>
      </w:r>
      <w:r w:rsidR="00B664AB" w:rsidRPr="00F12804">
        <w:t>in the switch-II pocket</w:t>
      </w:r>
      <w:r w:rsidR="009710F8" w:rsidRPr="00F12804">
        <w:t>. The buried</w:t>
      </w:r>
      <w:r w:rsidR="008C1FBF" w:rsidRPr="00F12804">
        <w:t xml:space="preserve"> </w:t>
      </w:r>
      <w:r w:rsidR="006032A3" w:rsidRPr="00F12804">
        <w:t>benzothiophene</w:t>
      </w:r>
      <w:r w:rsidR="009710F8" w:rsidRPr="00F12804">
        <w:t xml:space="preserve"> group </w:t>
      </w:r>
      <w:r w:rsidR="00B55D89" w:rsidRPr="00F12804">
        <w:t xml:space="preserve">is 2.8 Å from Asp 69 forming a </w:t>
      </w:r>
      <w:r w:rsidR="009710F8" w:rsidRPr="00F12804">
        <w:t>hydrogen bond</w:t>
      </w:r>
      <w:r w:rsidR="00B55D89" w:rsidRPr="00F12804">
        <w:t>.</w:t>
      </w:r>
      <w:r w:rsidR="005D1FB1" w:rsidRPr="00F12804">
        <w:t xml:space="preserve"> Three water molecules sit behind the drug to form </w:t>
      </w:r>
      <w:r w:rsidR="00CC393F" w:rsidRPr="00F12804">
        <w:t xml:space="preserve">a </w:t>
      </w:r>
      <w:r w:rsidR="005D1FB1" w:rsidRPr="00F12804">
        <w:t>network with Gly 10, Lys 16</w:t>
      </w:r>
      <w:r w:rsidR="00120903" w:rsidRPr="00F12804">
        <w:t>, Thr 58, and Tyr 96.</w:t>
      </w:r>
      <w:r w:rsidR="004823A4" w:rsidRPr="00F12804">
        <w:t xml:space="preserve"> Taken from PDB: </w:t>
      </w:r>
      <w:r w:rsidR="00C00F1E" w:rsidRPr="00F12804">
        <w:t>8AFB.</w:t>
      </w:r>
    </w:p>
    <w:p w14:paraId="2012629D" w14:textId="77777777" w:rsidR="00CF0B8C" w:rsidRPr="00F12804" w:rsidRDefault="00CF0B8C" w:rsidP="009F4BA7"/>
    <w:p w14:paraId="53BA2685" w14:textId="3DEF2091" w:rsidR="00CF0B8C" w:rsidRPr="00F12804" w:rsidRDefault="00CF0B8C" w:rsidP="009F4BA7"/>
    <w:p w14:paraId="75E505C7" w14:textId="4C53BF07" w:rsidR="008D6CDC" w:rsidRPr="00F12804" w:rsidRDefault="008D6CDC" w:rsidP="009F4BA7"/>
    <w:p w14:paraId="200F175E" w14:textId="77777777" w:rsidR="008D6CDC" w:rsidRPr="00F12804" w:rsidRDefault="008D6CDC" w:rsidP="009F4BA7"/>
    <w:p w14:paraId="07FAFC89" w14:textId="77777777" w:rsidR="004B21F9" w:rsidRPr="00F12804" w:rsidRDefault="004B21F9" w:rsidP="009F4BA7"/>
    <w:p w14:paraId="77019E2B" w14:textId="1560D019" w:rsidR="004D1EC2" w:rsidRPr="00F12804" w:rsidRDefault="00870331" w:rsidP="009F4BA7">
      <w:pPr>
        <w:rPr>
          <w:b/>
          <w:bCs/>
          <w:color w:val="000000" w:themeColor="text1"/>
        </w:rPr>
      </w:pPr>
      <w:r w:rsidRPr="00F12804">
        <w:rPr>
          <w:b/>
          <w:bCs/>
        </w:rPr>
        <w:t xml:space="preserve">Figure S2: Electron density </w:t>
      </w:r>
      <w:r w:rsidR="00877CEE" w:rsidRPr="00F12804">
        <w:rPr>
          <w:b/>
          <w:bCs/>
        </w:rPr>
        <w:t xml:space="preserve">map for </w:t>
      </w:r>
      <w:r w:rsidRPr="00F12804">
        <w:rPr>
          <w:b/>
          <w:bCs/>
        </w:rPr>
        <w:t>the switch-II</w:t>
      </w:r>
      <w:r w:rsidR="000F115A" w:rsidRPr="00F12804">
        <w:rPr>
          <w:b/>
          <w:bCs/>
        </w:rPr>
        <w:t xml:space="preserve"> region</w:t>
      </w:r>
      <w:r w:rsidR="00422950" w:rsidRPr="00F12804">
        <w:rPr>
          <w:b/>
          <w:bCs/>
        </w:rPr>
        <w:t xml:space="preserve"> of the</w:t>
      </w:r>
      <w:r w:rsidR="007815EB" w:rsidRPr="00F12804">
        <w:rPr>
          <w:b/>
          <w:bCs/>
        </w:rPr>
        <w:t xml:space="preserve"> KRAS</w:t>
      </w:r>
      <w:r w:rsidR="007815EB" w:rsidRPr="00F12804">
        <w:rPr>
          <w:b/>
          <w:bCs/>
          <w:vertAlign w:val="superscript"/>
        </w:rPr>
        <w:t>G12C</w:t>
      </w:r>
      <w:r w:rsidR="007815EB" w:rsidRPr="00F12804">
        <w:rPr>
          <w:b/>
          <w:bCs/>
        </w:rPr>
        <w:t xml:space="preserve"> </w:t>
      </w:r>
      <w:r w:rsidR="007815EB" w:rsidRPr="00F12804">
        <w:rPr>
          <w:b/>
          <w:bCs/>
        </w:rPr>
        <w:sym w:font="Symbol" w:char="F0B7"/>
      </w:r>
      <w:r w:rsidR="007815EB" w:rsidRPr="00F12804">
        <w:rPr>
          <w:b/>
          <w:bCs/>
        </w:rPr>
        <w:t xml:space="preserve"> divarasib complex</w:t>
      </w:r>
      <w:r w:rsidR="001526B9" w:rsidRPr="00F12804">
        <w:rPr>
          <w:b/>
          <w:bCs/>
        </w:rPr>
        <w:t>.</w:t>
      </w:r>
      <w:r w:rsidR="00877CEE" w:rsidRPr="00F12804">
        <w:rPr>
          <w:b/>
          <w:bCs/>
        </w:rPr>
        <w:t xml:space="preserve"> </w:t>
      </w:r>
      <w:r w:rsidR="00877CEE" w:rsidRPr="00F12804">
        <w:t>Residues 58 – 72 are shown</w:t>
      </w:r>
      <w:r w:rsidR="007074FD" w:rsidRPr="00F12804">
        <w:t xml:space="preserve"> </w:t>
      </w:r>
      <w:r w:rsidR="000F115A" w:rsidRPr="00F12804">
        <w:t>in</w:t>
      </w:r>
      <w:r w:rsidR="007074FD" w:rsidRPr="00F12804">
        <w:t xml:space="preserve"> two different views</w:t>
      </w:r>
      <w:r w:rsidR="00877CEE" w:rsidRPr="00F12804">
        <w:t xml:space="preserve">. </w:t>
      </w:r>
      <w:r w:rsidR="004D1EC2" w:rsidRPr="00F12804">
        <w:t>The 2Fo-Fc map is contoured to 1</w:t>
      </w:r>
      <w:r w:rsidR="004D1EC2" w:rsidRPr="00F12804">
        <w:sym w:font="Symbol" w:char="F073"/>
      </w:r>
      <w:r w:rsidR="004D1EC2" w:rsidRPr="00F12804">
        <w:t>.</w:t>
      </w:r>
    </w:p>
    <w:sectPr w:rsidR="004D1EC2" w:rsidRPr="00F128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5AE"/>
    <w:rsid w:val="00003A9B"/>
    <w:rsid w:val="00003F4D"/>
    <w:rsid w:val="0000643D"/>
    <w:rsid w:val="000114AD"/>
    <w:rsid w:val="000114E0"/>
    <w:rsid w:val="00012909"/>
    <w:rsid w:val="00012939"/>
    <w:rsid w:val="00022601"/>
    <w:rsid w:val="00027E94"/>
    <w:rsid w:val="000326B6"/>
    <w:rsid w:val="0003567D"/>
    <w:rsid w:val="000431A4"/>
    <w:rsid w:val="0006790C"/>
    <w:rsid w:val="00072769"/>
    <w:rsid w:val="00077EFF"/>
    <w:rsid w:val="000B06AD"/>
    <w:rsid w:val="000C1F37"/>
    <w:rsid w:val="000F115A"/>
    <w:rsid w:val="000F6684"/>
    <w:rsid w:val="001053B1"/>
    <w:rsid w:val="001178C7"/>
    <w:rsid w:val="00120903"/>
    <w:rsid w:val="001327D0"/>
    <w:rsid w:val="00136565"/>
    <w:rsid w:val="00146291"/>
    <w:rsid w:val="001518B6"/>
    <w:rsid w:val="001526B9"/>
    <w:rsid w:val="001713B5"/>
    <w:rsid w:val="00172671"/>
    <w:rsid w:val="001A497E"/>
    <w:rsid w:val="001E3394"/>
    <w:rsid w:val="002029BF"/>
    <w:rsid w:val="00212E53"/>
    <w:rsid w:val="0021352D"/>
    <w:rsid w:val="00220440"/>
    <w:rsid w:val="00220D37"/>
    <w:rsid w:val="002254D7"/>
    <w:rsid w:val="00235D30"/>
    <w:rsid w:val="00243DBC"/>
    <w:rsid w:val="00255440"/>
    <w:rsid w:val="00280DB0"/>
    <w:rsid w:val="00294C99"/>
    <w:rsid w:val="002A58A8"/>
    <w:rsid w:val="002A6814"/>
    <w:rsid w:val="002B3EFA"/>
    <w:rsid w:val="002C739B"/>
    <w:rsid w:val="002D618A"/>
    <w:rsid w:val="002D6729"/>
    <w:rsid w:val="00312807"/>
    <w:rsid w:val="003157E3"/>
    <w:rsid w:val="00320CA0"/>
    <w:rsid w:val="00327245"/>
    <w:rsid w:val="003722B1"/>
    <w:rsid w:val="00391F21"/>
    <w:rsid w:val="003B262F"/>
    <w:rsid w:val="003E2EA6"/>
    <w:rsid w:val="003F3317"/>
    <w:rsid w:val="003F63D3"/>
    <w:rsid w:val="003F7C19"/>
    <w:rsid w:val="0040295D"/>
    <w:rsid w:val="00422950"/>
    <w:rsid w:val="00431DA8"/>
    <w:rsid w:val="0045705C"/>
    <w:rsid w:val="004718D1"/>
    <w:rsid w:val="004823A4"/>
    <w:rsid w:val="00482F9D"/>
    <w:rsid w:val="00486340"/>
    <w:rsid w:val="004910BA"/>
    <w:rsid w:val="004B21F9"/>
    <w:rsid w:val="004B62CA"/>
    <w:rsid w:val="004D1EC2"/>
    <w:rsid w:val="004D3614"/>
    <w:rsid w:val="005016BE"/>
    <w:rsid w:val="00511849"/>
    <w:rsid w:val="0052113B"/>
    <w:rsid w:val="00522D08"/>
    <w:rsid w:val="00544B7D"/>
    <w:rsid w:val="005746ED"/>
    <w:rsid w:val="005A6C9F"/>
    <w:rsid w:val="005B487B"/>
    <w:rsid w:val="005D0267"/>
    <w:rsid w:val="005D1FB1"/>
    <w:rsid w:val="005D3EB0"/>
    <w:rsid w:val="006032A3"/>
    <w:rsid w:val="006155FA"/>
    <w:rsid w:val="00621E98"/>
    <w:rsid w:val="006265AE"/>
    <w:rsid w:val="0064660B"/>
    <w:rsid w:val="00653AC4"/>
    <w:rsid w:val="00656CB0"/>
    <w:rsid w:val="006636B6"/>
    <w:rsid w:val="00664AB2"/>
    <w:rsid w:val="00680156"/>
    <w:rsid w:val="00683292"/>
    <w:rsid w:val="0069286A"/>
    <w:rsid w:val="006A0DB7"/>
    <w:rsid w:val="006C1A46"/>
    <w:rsid w:val="006D1D93"/>
    <w:rsid w:val="006F05A0"/>
    <w:rsid w:val="006F3E73"/>
    <w:rsid w:val="007074FD"/>
    <w:rsid w:val="00747B72"/>
    <w:rsid w:val="00747F84"/>
    <w:rsid w:val="00753D6A"/>
    <w:rsid w:val="007638C0"/>
    <w:rsid w:val="0077787F"/>
    <w:rsid w:val="007815EB"/>
    <w:rsid w:val="007843E6"/>
    <w:rsid w:val="007863D2"/>
    <w:rsid w:val="007A198D"/>
    <w:rsid w:val="007B0337"/>
    <w:rsid w:val="007B091C"/>
    <w:rsid w:val="007B6E9E"/>
    <w:rsid w:val="007B6FDB"/>
    <w:rsid w:val="00800D4E"/>
    <w:rsid w:val="008016CE"/>
    <w:rsid w:val="008062E8"/>
    <w:rsid w:val="00811DD0"/>
    <w:rsid w:val="00815CA6"/>
    <w:rsid w:val="008362E4"/>
    <w:rsid w:val="00855402"/>
    <w:rsid w:val="00860C42"/>
    <w:rsid w:val="00866913"/>
    <w:rsid w:val="00870331"/>
    <w:rsid w:val="00873902"/>
    <w:rsid w:val="00877CEE"/>
    <w:rsid w:val="00884C1B"/>
    <w:rsid w:val="00886550"/>
    <w:rsid w:val="008875C2"/>
    <w:rsid w:val="008C1FBF"/>
    <w:rsid w:val="008D6CDC"/>
    <w:rsid w:val="00907532"/>
    <w:rsid w:val="00927B29"/>
    <w:rsid w:val="00941BAD"/>
    <w:rsid w:val="00947044"/>
    <w:rsid w:val="00963CE5"/>
    <w:rsid w:val="0096774E"/>
    <w:rsid w:val="009710F8"/>
    <w:rsid w:val="0098052A"/>
    <w:rsid w:val="00990EC4"/>
    <w:rsid w:val="009F26DE"/>
    <w:rsid w:val="009F3456"/>
    <w:rsid w:val="009F4BA7"/>
    <w:rsid w:val="00A10EB2"/>
    <w:rsid w:val="00A133A9"/>
    <w:rsid w:val="00A13F41"/>
    <w:rsid w:val="00A258E8"/>
    <w:rsid w:val="00A4020B"/>
    <w:rsid w:val="00A70752"/>
    <w:rsid w:val="00A71C45"/>
    <w:rsid w:val="00A72C01"/>
    <w:rsid w:val="00AC0AD7"/>
    <w:rsid w:val="00AC6AE7"/>
    <w:rsid w:val="00AD3E25"/>
    <w:rsid w:val="00AD7B3D"/>
    <w:rsid w:val="00B05A96"/>
    <w:rsid w:val="00B13547"/>
    <w:rsid w:val="00B23BFD"/>
    <w:rsid w:val="00B26338"/>
    <w:rsid w:val="00B2795C"/>
    <w:rsid w:val="00B319A2"/>
    <w:rsid w:val="00B47189"/>
    <w:rsid w:val="00B55D89"/>
    <w:rsid w:val="00B664AB"/>
    <w:rsid w:val="00B7150E"/>
    <w:rsid w:val="00B821EE"/>
    <w:rsid w:val="00BA4673"/>
    <w:rsid w:val="00BB23FD"/>
    <w:rsid w:val="00BD7F8D"/>
    <w:rsid w:val="00C00F1E"/>
    <w:rsid w:val="00C01656"/>
    <w:rsid w:val="00C14222"/>
    <w:rsid w:val="00C60C8D"/>
    <w:rsid w:val="00C815A4"/>
    <w:rsid w:val="00C826DE"/>
    <w:rsid w:val="00C976A5"/>
    <w:rsid w:val="00CA29CA"/>
    <w:rsid w:val="00CB53F0"/>
    <w:rsid w:val="00CC393F"/>
    <w:rsid w:val="00CD5C72"/>
    <w:rsid w:val="00CE3F5B"/>
    <w:rsid w:val="00CF0B8C"/>
    <w:rsid w:val="00CF6033"/>
    <w:rsid w:val="00CF78B7"/>
    <w:rsid w:val="00D02DAE"/>
    <w:rsid w:val="00D05E7B"/>
    <w:rsid w:val="00D258A9"/>
    <w:rsid w:val="00D35FA6"/>
    <w:rsid w:val="00D63A1E"/>
    <w:rsid w:val="00D77B85"/>
    <w:rsid w:val="00DA0AB4"/>
    <w:rsid w:val="00DB043C"/>
    <w:rsid w:val="00DB5BE5"/>
    <w:rsid w:val="00DB6B11"/>
    <w:rsid w:val="00DC4438"/>
    <w:rsid w:val="00DE48FB"/>
    <w:rsid w:val="00E02298"/>
    <w:rsid w:val="00E067A5"/>
    <w:rsid w:val="00E10815"/>
    <w:rsid w:val="00E17B4D"/>
    <w:rsid w:val="00E2096E"/>
    <w:rsid w:val="00E27B4A"/>
    <w:rsid w:val="00E35BC5"/>
    <w:rsid w:val="00E41128"/>
    <w:rsid w:val="00E55821"/>
    <w:rsid w:val="00E95827"/>
    <w:rsid w:val="00EA1F94"/>
    <w:rsid w:val="00EB21C7"/>
    <w:rsid w:val="00F12207"/>
    <w:rsid w:val="00F12804"/>
    <w:rsid w:val="00F172FD"/>
    <w:rsid w:val="00F41711"/>
    <w:rsid w:val="00F546EF"/>
    <w:rsid w:val="00F54AC8"/>
    <w:rsid w:val="00F67ABE"/>
    <w:rsid w:val="00F75598"/>
    <w:rsid w:val="00F760DA"/>
    <w:rsid w:val="00F91CC5"/>
    <w:rsid w:val="00FA0D03"/>
    <w:rsid w:val="00FA6764"/>
    <w:rsid w:val="00FB1043"/>
    <w:rsid w:val="00FB1B60"/>
    <w:rsid w:val="00FF2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CA772"/>
  <w15:chartTrackingRefBased/>
  <w15:docId w15:val="{93869EE7-0F4A-D344-82A5-9055C0AA3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5A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65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65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65A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65A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65A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65A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65A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65A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65A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65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65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65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65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65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65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65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65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65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65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65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65A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65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65A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65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65AE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6265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65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65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65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890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8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, Micah</dc:creator>
  <cp:keywords/>
  <dc:description/>
  <cp:lastModifiedBy>Darshini Shah</cp:lastModifiedBy>
  <cp:revision>2</cp:revision>
  <dcterms:created xsi:type="dcterms:W3CDTF">2025-05-09T03:25:00Z</dcterms:created>
  <dcterms:modified xsi:type="dcterms:W3CDTF">2025-05-09T03:25:00Z</dcterms:modified>
</cp:coreProperties>
</file>